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0AE04" w14:textId="14F07FD4" w:rsidR="00DF7DDB" w:rsidRPr="008A4438" w:rsidRDefault="00D84A04" w:rsidP="00DF7DDB">
      <w:pPr>
        <w:spacing w:line="480" w:lineRule="auto"/>
        <w:rPr>
          <w:rFonts w:ascii="Calibri" w:hAnsi="Calibri"/>
        </w:rPr>
      </w:pPr>
      <w:bookmarkStart w:id="0" w:name="_GoBack"/>
      <w:bookmarkEnd w:id="0"/>
      <w:r>
        <w:rPr>
          <w:rFonts w:ascii="Calibri" w:hAnsi="Calibri"/>
          <w:b/>
        </w:rPr>
        <w:t>S5</w:t>
      </w:r>
      <w:r w:rsidR="0009105B">
        <w:rPr>
          <w:rFonts w:ascii="Calibri" w:hAnsi="Calibri"/>
          <w:b/>
        </w:rPr>
        <w:t xml:space="preserve"> </w:t>
      </w:r>
      <w:r w:rsidR="00DF7DDB" w:rsidRPr="00D53991">
        <w:rPr>
          <w:rFonts w:ascii="Calibri" w:hAnsi="Calibri"/>
          <w:b/>
        </w:rPr>
        <w:t>Table</w:t>
      </w:r>
      <w:r w:rsidR="00DF7DDB">
        <w:rPr>
          <w:rFonts w:ascii="Calibri" w:hAnsi="Calibri"/>
          <w:b/>
        </w:rPr>
        <w:t>.</w:t>
      </w:r>
      <w:r w:rsidR="00DF7DDB" w:rsidRPr="00D53991">
        <w:rPr>
          <w:rFonts w:ascii="Calibri" w:hAnsi="Calibri"/>
          <w:b/>
        </w:rPr>
        <w:t xml:space="preserve"> </w:t>
      </w:r>
      <w:r w:rsidR="00DF7DDB" w:rsidRPr="00630D1D">
        <w:rPr>
          <w:rFonts w:ascii="Calibri" w:hAnsi="Calibri"/>
          <w:b/>
          <w:i/>
        </w:rPr>
        <w:t>P</w:t>
      </w:r>
      <w:r w:rsidR="00DF7DDB" w:rsidRPr="00630D1D">
        <w:rPr>
          <w:rFonts w:ascii="Calibri" w:hAnsi="Calibri"/>
          <w:b/>
        </w:rPr>
        <w:t>-values for variables in the stepwise regression with the selected model highlighted in italics</w:t>
      </w:r>
      <w:r w:rsidR="00DF7DDB">
        <w:rPr>
          <w:rFonts w:ascii="Calibri" w:hAnsi="Calibri"/>
          <w:b/>
        </w:rPr>
        <w:t>.</w:t>
      </w:r>
      <w:r w:rsidR="00DF7DDB">
        <w:rPr>
          <w:rFonts w:ascii="Calibri" w:hAnsi="Calibri"/>
        </w:rPr>
        <w:t xml:space="preserve"> Each row in the table corresponds to a step in the analysis. The first line shows the fit of the initial (full) model. The variable with the largest </w:t>
      </w:r>
      <w:r w:rsidR="00DF7DDB">
        <w:rPr>
          <w:rFonts w:ascii="Calibri" w:hAnsi="Calibri"/>
          <w:i/>
        </w:rPr>
        <w:t>p</w:t>
      </w:r>
      <w:r w:rsidR="00DF7DDB">
        <w:rPr>
          <w:rFonts w:ascii="Calibri" w:hAnsi="Calibri"/>
        </w:rPr>
        <w:t xml:space="preserve">-value (Species Group) was then dropped from this model. The analysis terminated after five such steps. </w:t>
      </w:r>
    </w:p>
    <w:p w14:paraId="2250B8E1" w14:textId="77777777" w:rsidR="00DF7DDB" w:rsidRPr="00D53991" w:rsidRDefault="00DF7DDB" w:rsidP="00DF7DDB">
      <w:pPr>
        <w:spacing w:line="480" w:lineRule="auto"/>
        <w:rPr>
          <w:rFonts w:ascii="Calibri" w:hAnsi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97"/>
        <w:gridCol w:w="1007"/>
        <w:gridCol w:w="1441"/>
        <w:gridCol w:w="1472"/>
        <w:gridCol w:w="1460"/>
        <w:gridCol w:w="1463"/>
      </w:tblGrid>
      <w:tr w:rsidR="00DF7DDB" w:rsidRPr="00D53991" w14:paraId="1F87095A" w14:textId="77777777" w:rsidTr="00F62ADE"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15919" w14:textId="77777777" w:rsidR="00DF7DDB" w:rsidRPr="00630D1D" w:rsidRDefault="00DF7DDB" w:rsidP="00F62ADE">
            <w:pPr>
              <w:spacing w:line="480" w:lineRule="auto"/>
              <w:jc w:val="center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>Step: With Decision for Next Step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3C0E4" w14:textId="77777777" w:rsidR="00DF7DDB" w:rsidRPr="00630D1D" w:rsidRDefault="00DF7DDB" w:rsidP="00F62ADE">
            <w:pPr>
              <w:spacing w:line="480" w:lineRule="auto"/>
              <w:jc w:val="center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>Yea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BB622" w14:textId="77777777" w:rsidR="00DF7DDB" w:rsidRDefault="00DF7DDB" w:rsidP="00713570">
            <w:pPr>
              <w:spacing w:after="0" w:line="480" w:lineRule="auto"/>
              <w:jc w:val="center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>Species Group</w:t>
            </w:r>
          </w:p>
          <w:p w14:paraId="5526FEE2" w14:textId="77777777" w:rsidR="00DF7DDB" w:rsidRPr="00630D1D" w:rsidRDefault="00DF7DDB" w:rsidP="00713570">
            <w:pPr>
              <w:spacing w:after="0" w:line="480" w:lineRule="auto"/>
              <w:jc w:val="center"/>
              <w:rPr>
                <w:rFonts w:ascii="Calibri" w:eastAsia="Cambria" w:hAnsi="Calibri"/>
                <w:b/>
              </w:rPr>
            </w:pPr>
            <w:r>
              <w:rPr>
                <w:rFonts w:ascii="Calibri" w:eastAsia="Cambria" w:hAnsi="Calibri"/>
                <w:b/>
              </w:rPr>
              <w:t>(</w:t>
            </w:r>
            <w:proofErr w:type="spellStart"/>
            <w:r>
              <w:rPr>
                <w:rFonts w:ascii="Calibri" w:eastAsia="Cambria" w:hAnsi="Calibri"/>
                <w:b/>
              </w:rPr>
              <w:t>SpGp</w:t>
            </w:r>
            <w:proofErr w:type="spellEnd"/>
            <w:r>
              <w:rPr>
                <w:rFonts w:ascii="Calibri" w:eastAsia="Cambria" w:hAnsi="Calibri"/>
                <w:b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CF759" w14:textId="77777777" w:rsidR="00DF7DDB" w:rsidRPr="00630D1D" w:rsidRDefault="00DF7DDB" w:rsidP="00713570">
            <w:pPr>
              <w:spacing w:after="0" w:line="480" w:lineRule="auto"/>
              <w:jc w:val="center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>Life</w:t>
            </w:r>
          </w:p>
          <w:p w14:paraId="1079E39B" w14:textId="77777777" w:rsidR="00DF7DDB" w:rsidRDefault="00DF7DDB" w:rsidP="00713570">
            <w:pPr>
              <w:spacing w:after="0" w:line="480" w:lineRule="auto"/>
              <w:jc w:val="center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>Stage</w:t>
            </w:r>
          </w:p>
          <w:p w14:paraId="2F1D75B8" w14:textId="77777777" w:rsidR="00DF7DDB" w:rsidRPr="00630D1D" w:rsidRDefault="00DF7DDB" w:rsidP="00713570">
            <w:pPr>
              <w:spacing w:after="0" w:line="480" w:lineRule="auto"/>
              <w:jc w:val="center"/>
              <w:rPr>
                <w:rFonts w:ascii="Calibri" w:eastAsia="Cambria" w:hAnsi="Calibri"/>
                <w:b/>
              </w:rPr>
            </w:pPr>
            <w:r>
              <w:rPr>
                <w:rFonts w:ascii="Calibri" w:eastAsia="Cambria" w:hAnsi="Calibri"/>
                <w:b/>
              </w:rPr>
              <w:t>(</w:t>
            </w:r>
            <w:proofErr w:type="spellStart"/>
            <w:r>
              <w:rPr>
                <w:rFonts w:ascii="Calibri" w:eastAsia="Cambria" w:hAnsi="Calibri"/>
                <w:b/>
              </w:rPr>
              <w:t>LfSt</w:t>
            </w:r>
            <w:proofErr w:type="spellEnd"/>
            <w:r>
              <w:rPr>
                <w:rFonts w:ascii="Calibri" w:eastAsia="Cambria" w:hAnsi="Calibri"/>
                <w:b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9E777" w14:textId="77777777" w:rsidR="00DF7DDB" w:rsidRPr="00630D1D" w:rsidRDefault="00DF7DDB" w:rsidP="00F62ADE">
            <w:pPr>
              <w:spacing w:line="480" w:lineRule="auto"/>
              <w:jc w:val="center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>Farm Exposure Statu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18EFC" w14:textId="77777777" w:rsidR="00DF7DDB" w:rsidRPr="00630D1D" w:rsidRDefault="00DF7DDB" w:rsidP="00F62ADE">
            <w:pPr>
              <w:spacing w:line="480" w:lineRule="auto"/>
              <w:jc w:val="center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>Migration Challenge Status</w:t>
            </w:r>
          </w:p>
        </w:tc>
      </w:tr>
      <w:tr w:rsidR="00DF7DDB" w:rsidRPr="00D53991" w14:paraId="6A36E8EF" w14:textId="77777777" w:rsidTr="00F62ADE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</w:tcPr>
          <w:p w14:paraId="1A7E9731" w14:textId="77777777" w:rsidR="00DF7DDB" w:rsidRPr="00630D1D" w:rsidRDefault="00DF7DDB" w:rsidP="00F62ADE">
            <w:pPr>
              <w:spacing w:line="480" w:lineRule="auto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 xml:space="preserve">1: Drop </w:t>
            </w:r>
            <w:proofErr w:type="spellStart"/>
            <w:r w:rsidRPr="00630D1D">
              <w:rPr>
                <w:rFonts w:ascii="Calibri" w:eastAsia="Cambria" w:hAnsi="Calibri"/>
                <w:b/>
              </w:rPr>
              <w:t>SpGp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057AFB73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 w:rsidRPr="00D53991">
              <w:rPr>
                <w:rFonts w:ascii="Calibri" w:eastAsia="Cambria" w:hAnsi="Calibri"/>
              </w:rPr>
              <w:t>0.000</w:t>
            </w:r>
            <w:r>
              <w:rPr>
                <w:rFonts w:ascii="Calibri" w:eastAsia="Cambria" w:hAnsi="Calibri"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5A0D0EEE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 w:rsidRPr="00D53991">
              <w:rPr>
                <w:rFonts w:ascii="Calibri" w:eastAsia="Cambria" w:hAnsi="Calibri"/>
              </w:rPr>
              <w:t>0.</w:t>
            </w:r>
            <w:r>
              <w:rPr>
                <w:rFonts w:ascii="Calibri" w:eastAsia="Cambria" w:hAnsi="Calibri"/>
              </w:rPr>
              <w:t>462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42029FBC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2103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79B6B43A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1420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14:paraId="712D1977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 w:rsidRPr="00D53991">
              <w:rPr>
                <w:rFonts w:ascii="Calibri" w:eastAsia="Cambria" w:hAnsi="Calibri"/>
              </w:rPr>
              <w:t>0.</w:t>
            </w:r>
            <w:r>
              <w:rPr>
                <w:rFonts w:ascii="Calibri" w:eastAsia="Cambria" w:hAnsi="Calibri"/>
              </w:rPr>
              <w:t>0037</w:t>
            </w:r>
          </w:p>
        </w:tc>
      </w:tr>
      <w:tr w:rsidR="00DF7DDB" w:rsidRPr="00D53991" w14:paraId="1F24E75B" w14:textId="77777777" w:rsidTr="00F62ADE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</w:tcPr>
          <w:p w14:paraId="5792F8A8" w14:textId="77777777" w:rsidR="00DF7DDB" w:rsidRPr="00630D1D" w:rsidRDefault="00DF7DDB" w:rsidP="00F62ADE">
            <w:pPr>
              <w:spacing w:line="480" w:lineRule="auto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 xml:space="preserve">2: Drop </w:t>
            </w:r>
            <w:proofErr w:type="spellStart"/>
            <w:r w:rsidRPr="00630D1D">
              <w:rPr>
                <w:rFonts w:ascii="Calibri" w:eastAsia="Cambria" w:hAnsi="Calibri"/>
                <w:b/>
              </w:rPr>
              <w:t>LfS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3C5A2B16" w14:textId="77777777" w:rsidR="00DF7DDB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000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6A33AD9A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NA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5B97D924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3742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6B721F01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0543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14:paraId="141C5CE8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0026</w:t>
            </w:r>
          </w:p>
        </w:tc>
      </w:tr>
      <w:tr w:rsidR="00DF7DDB" w:rsidRPr="00D53991" w14:paraId="503026B4" w14:textId="77777777" w:rsidTr="00F62ADE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</w:tcPr>
          <w:p w14:paraId="65CC54F0" w14:textId="77777777" w:rsidR="00DF7DDB" w:rsidRPr="00630D1D" w:rsidRDefault="00DF7DDB" w:rsidP="00F62ADE">
            <w:pPr>
              <w:spacing w:line="480" w:lineRule="auto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 xml:space="preserve">3: Re-add </w:t>
            </w:r>
            <w:proofErr w:type="spellStart"/>
            <w:r w:rsidRPr="00630D1D">
              <w:rPr>
                <w:rFonts w:ascii="Calibri" w:eastAsia="Cambria" w:hAnsi="Calibri"/>
                <w:b/>
              </w:rPr>
              <w:t>SpGp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6AE374F2" w14:textId="77777777" w:rsidR="00DF7DDB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 w:rsidRPr="00D53991">
              <w:rPr>
                <w:rFonts w:ascii="Calibri" w:eastAsia="Cambria" w:hAnsi="Calibri"/>
                <w:i/>
              </w:rPr>
              <w:t>0.000</w:t>
            </w:r>
            <w:r>
              <w:rPr>
                <w:rFonts w:ascii="Calibri" w:eastAsia="Cambria" w:hAnsi="Calibri"/>
                <w:i/>
              </w:rPr>
              <w:t>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330A4820" w14:textId="77777777" w:rsidR="00DF7DDB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 w:rsidRPr="00D53991">
              <w:rPr>
                <w:rFonts w:ascii="Calibri" w:eastAsia="Cambria" w:hAnsi="Calibri"/>
                <w:i/>
              </w:rPr>
              <w:t>NA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2C7DAFCB" w14:textId="77777777" w:rsidR="00DF7DDB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  <w:i/>
              </w:rPr>
              <w:t>NA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6CCDD31D" w14:textId="77777777" w:rsidR="00DF7DDB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 w:rsidRPr="00D53991">
              <w:rPr>
                <w:rFonts w:ascii="Calibri" w:eastAsia="Cambria" w:hAnsi="Calibri"/>
                <w:i/>
              </w:rPr>
              <w:t>0.0</w:t>
            </w:r>
            <w:r>
              <w:rPr>
                <w:rFonts w:ascii="Calibri" w:eastAsia="Cambria" w:hAnsi="Calibri"/>
                <w:i/>
              </w:rPr>
              <w:t>097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14:paraId="2F28ED9B" w14:textId="77777777" w:rsidR="00DF7DDB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 w:rsidRPr="00D53991">
              <w:rPr>
                <w:rFonts w:ascii="Calibri" w:eastAsia="Cambria" w:hAnsi="Calibri"/>
                <w:i/>
              </w:rPr>
              <w:t>0.0</w:t>
            </w:r>
            <w:r>
              <w:rPr>
                <w:rFonts w:ascii="Calibri" w:eastAsia="Cambria" w:hAnsi="Calibri"/>
                <w:i/>
              </w:rPr>
              <w:t>008</w:t>
            </w:r>
          </w:p>
        </w:tc>
      </w:tr>
      <w:tr w:rsidR="00DF7DDB" w:rsidRPr="00D53991" w14:paraId="2BD4EE07" w14:textId="77777777" w:rsidTr="00F62ADE"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9A799" w14:textId="77777777" w:rsidR="00DF7DDB" w:rsidRPr="00630D1D" w:rsidRDefault="00DF7DDB" w:rsidP="00F62ADE">
            <w:pPr>
              <w:spacing w:line="480" w:lineRule="auto"/>
              <w:rPr>
                <w:rFonts w:ascii="Calibri" w:eastAsia="Cambria" w:hAnsi="Calibri"/>
                <w:b/>
              </w:rPr>
            </w:pPr>
            <w:r w:rsidRPr="00630D1D">
              <w:rPr>
                <w:rFonts w:ascii="Calibri" w:eastAsia="Cambria" w:hAnsi="Calibri"/>
                <w:b/>
              </w:rPr>
              <w:t xml:space="preserve">4:Re-drop </w:t>
            </w:r>
            <w:proofErr w:type="spellStart"/>
            <w:r w:rsidRPr="00630D1D">
              <w:rPr>
                <w:rFonts w:ascii="Calibri" w:eastAsia="Cambria" w:hAnsi="Calibri"/>
                <w:b/>
              </w:rPr>
              <w:t>SpGp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F7B1D" w14:textId="77777777" w:rsidR="00DF7DDB" w:rsidRPr="00A6513F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 w:rsidRPr="00A6513F">
              <w:rPr>
                <w:rFonts w:ascii="Calibri" w:eastAsia="Cambria" w:hAnsi="Calibri"/>
              </w:rPr>
              <w:t>0.0005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2DBE7" w14:textId="77777777" w:rsidR="00DF7DDB" w:rsidRPr="00A6513F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6355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B1AFE" w14:textId="77777777" w:rsidR="00DF7DDB" w:rsidRPr="00A6513F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NA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72F4D" w14:textId="77777777" w:rsidR="00DF7DDB" w:rsidRPr="00A6513F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0187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EA38C" w14:textId="77777777" w:rsidR="00DF7DDB" w:rsidRPr="00A6513F" w:rsidRDefault="00DF7DDB" w:rsidP="00F62ADE">
            <w:pPr>
              <w:spacing w:line="480" w:lineRule="auto"/>
              <w:rPr>
                <w:rFonts w:ascii="Calibri" w:eastAsia="Cambria" w:hAnsi="Calibri"/>
              </w:rPr>
            </w:pPr>
            <w:r>
              <w:rPr>
                <w:rFonts w:ascii="Calibri" w:eastAsia="Cambria" w:hAnsi="Calibri"/>
              </w:rPr>
              <w:t>0.0013</w:t>
            </w:r>
          </w:p>
        </w:tc>
      </w:tr>
      <w:tr w:rsidR="00DF7DDB" w:rsidRPr="00D53991" w14:paraId="194CA249" w14:textId="77777777" w:rsidTr="00F62ADE"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C56EA" w14:textId="77777777" w:rsidR="00DF7DDB" w:rsidRPr="00630D1D" w:rsidRDefault="00DF7DDB" w:rsidP="00F62ADE">
            <w:pPr>
              <w:spacing w:line="480" w:lineRule="auto"/>
              <w:rPr>
                <w:rFonts w:ascii="Calibri" w:eastAsia="Cambria" w:hAnsi="Calibri"/>
                <w:b/>
                <w:i/>
              </w:rPr>
            </w:pPr>
            <w:r w:rsidRPr="00630D1D">
              <w:rPr>
                <w:rFonts w:ascii="Calibri" w:eastAsia="Cambria" w:hAnsi="Calibri"/>
                <w:b/>
                <w:i/>
              </w:rPr>
              <w:t>5: Stop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F16B7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  <w:i/>
              </w:rPr>
            </w:pPr>
            <w:r w:rsidRPr="00D53991">
              <w:rPr>
                <w:rFonts w:ascii="Calibri" w:eastAsia="Cambria" w:hAnsi="Calibri"/>
                <w:i/>
              </w:rPr>
              <w:t>0.000</w:t>
            </w:r>
            <w:r>
              <w:rPr>
                <w:rFonts w:ascii="Calibri" w:eastAsia="Cambria" w:hAnsi="Calibri"/>
                <w:i/>
              </w:rPr>
              <w:t>7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73DCE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  <w:i/>
              </w:rPr>
            </w:pPr>
            <w:r w:rsidRPr="00D53991">
              <w:rPr>
                <w:rFonts w:ascii="Calibri" w:eastAsia="Cambria" w:hAnsi="Calibri"/>
                <w:i/>
              </w:rPr>
              <w:t>NA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ABAB6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  <w:i/>
              </w:rPr>
            </w:pPr>
            <w:r>
              <w:rPr>
                <w:rFonts w:ascii="Calibri" w:eastAsia="Cambria" w:hAnsi="Calibri"/>
                <w:i/>
              </w:rPr>
              <w:t>NA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9BEC5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  <w:i/>
              </w:rPr>
            </w:pPr>
            <w:r w:rsidRPr="00D53991">
              <w:rPr>
                <w:rFonts w:ascii="Calibri" w:eastAsia="Cambria" w:hAnsi="Calibri"/>
                <w:i/>
              </w:rPr>
              <w:t>0.0</w:t>
            </w:r>
            <w:r>
              <w:rPr>
                <w:rFonts w:ascii="Calibri" w:eastAsia="Cambria" w:hAnsi="Calibri"/>
                <w:i/>
              </w:rPr>
              <w:t>097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85FB6" w14:textId="77777777" w:rsidR="00DF7DDB" w:rsidRPr="00D53991" w:rsidRDefault="00DF7DDB" w:rsidP="00F62ADE">
            <w:pPr>
              <w:spacing w:line="480" w:lineRule="auto"/>
              <w:rPr>
                <w:rFonts w:ascii="Calibri" w:eastAsia="Cambria" w:hAnsi="Calibri"/>
                <w:i/>
              </w:rPr>
            </w:pPr>
            <w:r w:rsidRPr="00D53991">
              <w:rPr>
                <w:rFonts w:ascii="Calibri" w:eastAsia="Cambria" w:hAnsi="Calibri"/>
                <w:i/>
              </w:rPr>
              <w:t>0.0</w:t>
            </w:r>
            <w:r>
              <w:rPr>
                <w:rFonts w:ascii="Calibri" w:eastAsia="Cambria" w:hAnsi="Calibri"/>
                <w:i/>
              </w:rPr>
              <w:t>008</w:t>
            </w:r>
          </w:p>
        </w:tc>
      </w:tr>
    </w:tbl>
    <w:p w14:paraId="0650EB54" w14:textId="77777777" w:rsidR="00DF7DDB" w:rsidRPr="00DF7DDB" w:rsidRDefault="00DF7DDB" w:rsidP="00DF7DDB"/>
    <w:sectPr w:rsidR="00DF7DDB" w:rsidRPr="00DF7DDB" w:rsidSect="008F475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57"/>
    <w:rsid w:val="00053D51"/>
    <w:rsid w:val="00054E9D"/>
    <w:rsid w:val="0009105B"/>
    <w:rsid w:val="00110A76"/>
    <w:rsid w:val="004B791F"/>
    <w:rsid w:val="00713570"/>
    <w:rsid w:val="008F4757"/>
    <w:rsid w:val="00921124"/>
    <w:rsid w:val="00C814F0"/>
    <w:rsid w:val="00CE4877"/>
    <w:rsid w:val="00D0421C"/>
    <w:rsid w:val="00D84A04"/>
    <w:rsid w:val="00DF7DDB"/>
    <w:rsid w:val="00E74E55"/>
    <w:rsid w:val="00F62ADE"/>
    <w:rsid w:val="00F6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B35A"/>
  <w15:chartTrackingRefBased/>
  <w15:docId w15:val="{053F4CEB-1D3E-4750-A588-AAEFC773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4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5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4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8455A-874A-4541-8F23-4342D04DC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Hrushowy</dc:creator>
  <cp:keywords/>
  <dc:description/>
  <cp:lastModifiedBy>Rick Routledge</cp:lastModifiedBy>
  <cp:revision>2</cp:revision>
  <dcterms:created xsi:type="dcterms:W3CDTF">2017-09-06T21:28:00Z</dcterms:created>
  <dcterms:modified xsi:type="dcterms:W3CDTF">2017-09-06T21:28:00Z</dcterms:modified>
</cp:coreProperties>
</file>